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629F8" w14:textId="4709BED9" w:rsidR="004C1F4B" w:rsidRPr="00BC2E14" w:rsidRDefault="00DF5816" w:rsidP="004C1F4B">
      <w:pPr>
        <w:pStyle w:val="NormalWeb"/>
        <w:rPr>
          <w:b/>
          <w:sz w:val="28"/>
          <w:szCs w:val="28"/>
        </w:rPr>
      </w:pPr>
      <w:r w:rsidRPr="00BC2E14">
        <w:rPr>
          <w:rFonts w:ascii="TimesNewRomanPS" w:hAnsi="TimesNewRomanPS"/>
          <w:b/>
          <w:bCs/>
          <w:sz w:val="26"/>
          <w:szCs w:val="28"/>
        </w:rPr>
        <w:t xml:space="preserve">Supplementary Material: </w:t>
      </w:r>
      <w:r w:rsidR="004C1F4B" w:rsidRPr="00BC2E14">
        <w:rPr>
          <w:b/>
          <w:sz w:val="28"/>
          <w:szCs w:val="28"/>
        </w:rPr>
        <w:t>The Need for Head Protection Protocols for Craniectomy Patients during Rest, Transfers and Turning</w:t>
      </w:r>
    </w:p>
    <w:p w14:paraId="5BEB632C" w14:textId="0F4684B9" w:rsidR="00BC2E14" w:rsidRPr="00BC2E14" w:rsidRDefault="00BC2E14" w:rsidP="004C1F4B">
      <w:pPr>
        <w:pStyle w:val="NormalWeb"/>
        <w:rPr>
          <w:b/>
          <w:sz w:val="28"/>
          <w:szCs w:val="28"/>
        </w:rPr>
      </w:pPr>
      <w:r w:rsidRPr="00BC2E14">
        <w:rPr>
          <w:b/>
          <w:sz w:val="28"/>
          <w:szCs w:val="28"/>
        </w:rPr>
        <w:t>Supplementary Methods</w:t>
      </w:r>
    </w:p>
    <w:p w14:paraId="551782E1" w14:textId="72CB3911" w:rsidR="00C110A7" w:rsidRPr="00ED572B" w:rsidRDefault="00C110A7" w:rsidP="00746618">
      <w:pPr>
        <w:pStyle w:val="NormalWeb"/>
        <w:rPr>
          <w:color w:val="000000" w:themeColor="text1"/>
        </w:rPr>
      </w:pPr>
      <w:r w:rsidRPr="00ED572B">
        <w:rPr>
          <w:b/>
          <w:color w:val="000000" w:themeColor="text1"/>
        </w:rPr>
        <w:t>Supplementary Table 1. Systematic search terms</w:t>
      </w:r>
      <w:r>
        <w:rPr>
          <w:color w:val="000000" w:themeColor="text1"/>
        </w:rPr>
        <w:t xml:space="preserve">. </w:t>
      </w:r>
      <w:r w:rsidRPr="00ED572B">
        <w:t xml:space="preserve">Ovid Medline(R) ALL (1946 to </w:t>
      </w:r>
      <w:r w:rsidR="00D76246">
        <w:t xml:space="preserve">23 December </w:t>
      </w:r>
      <w:r w:rsidRPr="00ED572B">
        <w:t xml:space="preserve">2021) and Embase (1974 to </w:t>
      </w:r>
      <w:r w:rsidR="00D76246">
        <w:t xml:space="preserve">23 December </w:t>
      </w:r>
      <w:r w:rsidRPr="00ED572B">
        <w:t>2021)</w:t>
      </w:r>
      <w:r>
        <w:t xml:space="preserve">. </w:t>
      </w:r>
      <w:r w:rsidRPr="00ED572B">
        <w:t>All fields searched with no limits = .</w:t>
      </w:r>
      <w:proofErr w:type="spellStart"/>
      <w:r w:rsidRPr="00ED572B">
        <w:t>mp</w:t>
      </w:r>
      <w:proofErr w:type="spellEnd"/>
      <w:r>
        <w:rPr>
          <w:color w:val="000000" w:themeColor="text1"/>
        </w:rPr>
        <w:t xml:space="preserve">. </w:t>
      </w:r>
      <w:r>
        <w:t>Date of repeat search</w:t>
      </w:r>
      <w:r w:rsidRPr="00ED572B">
        <w:t>:</w:t>
      </w:r>
      <w:r w:rsidRPr="00ED572B">
        <w:rPr>
          <w:b/>
        </w:rPr>
        <w:t xml:space="preserve"> </w:t>
      </w:r>
      <w:r w:rsidR="00D76246">
        <w:t>24</w:t>
      </w:r>
      <w:r w:rsidRPr="00ED572B">
        <w:t xml:space="preserve"> </w:t>
      </w:r>
      <w:proofErr w:type="gramStart"/>
      <w:r w:rsidR="00D76246">
        <w:t>December</w:t>
      </w:r>
      <w:r w:rsidRPr="00ED572B">
        <w:t>,</w:t>
      </w:r>
      <w:proofErr w:type="gramEnd"/>
      <w:r w:rsidRPr="00ED572B">
        <w:t xml:space="preserve"> 2021</w:t>
      </w:r>
    </w:p>
    <w:p w14:paraId="0204DD31" w14:textId="77777777" w:rsidR="00C110A7" w:rsidRPr="00ED572B" w:rsidRDefault="00C110A7" w:rsidP="00C110A7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6660"/>
        <w:gridCol w:w="1455"/>
      </w:tblGrid>
      <w:tr w:rsidR="00C110A7" w:rsidRPr="00ED572B" w14:paraId="69BF3AAF" w14:textId="77777777" w:rsidTr="000A37E3">
        <w:tc>
          <w:tcPr>
            <w:tcW w:w="895" w:type="dxa"/>
          </w:tcPr>
          <w:p w14:paraId="0FA6400D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660" w:type="dxa"/>
          </w:tcPr>
          <w:p w14:paraId="77F3DC62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Search</w:t>
            </w:r>
          </w:p>
        </w:tc>
        <w:tc>
          <w:tcPr>
            <w:tcW w:w="1455" w:type="dxa"/>
          </w:tcPr>
          <w:p w14:paraId="615A8C24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Results</w:t>
            </w:r>
          </w:p>
        </w:tc>
      </w:tr>
      <w:tr w:rsidR="00C110A7" w:rsidRPr="00ED572B" w14:paraId="7B2544E4" w14:textId="77777777" w:rsidTr="000A37E3">
        <w:tc>
          <w:tcPr>
            <w:tcW w:w="895" w:type="dxa"/>
          </w:tcPr>
          <w:p w14:paraId="683B4435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6660" w:type="dxa"/>
          </w:tcPr>
          <w:p w14:paraId="44B49007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Craniect</w:t>
            </w:r>
            <w:proofErr w:type="spellEnd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*).</w:t>
            </w:r>
            <w:proofErr w:type="spell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</w:p>
          <w:p w14:paraId="5E063029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2E728A02" w14:textId="58221D14" w:rsidR="00C110A7" w:rsidRPr="00ED572B" w:rsidRDefault="007C5224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831</w:t>
            </w:r>
          </w:p>
        </w:tc>
      </w:tr>
      <w:tr w:rsidR="00C110A7" w:rsidRPr="00ED572B" w14:paraId="0B722109" w14:textId="77777777" w:rsidTr="000A37E3">
        <w:tc>
          <w:tcPr>
            <w:tcW w:w="895" w:type="dxa"/>
          </w:tcPr>
          <w:p w14:paraId="5FD0DAAF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6660" w:type="dxa"/>
          </w:tcPr>
          <w:p w14:paraId="6A624F27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(Sleep* OR rest* OR supine OR lying OR lay* OR lie* OR sit* OR sat OR recumbent).</w:t>
            </w:r>
            <w:proofErr w:type="spell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</w:p>
          <w:p w14:paraId="5883745E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18767C48" w14:textId="77777777" w:rsidR="00C34E17" w:rsidRPr="00C34E17" w:rsidRDefault="00C34E17" w:rsidP="00C34E1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C34E1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9836924 </w:t>
            </w:r>
          </w:p>
          <w:p w14:paraId="461414E3" w14:textId="7A227F31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10A7" w:rsidRPr="00ED572B" w14:paraId="17708DF5" w14:textId="77777777" w:rsidTr="000A37E3">
        <w:tc>
          <w:tcPr>
            <w:tcW w:w="895" w:type="dxa"/>
          </w:tcPr>
          <w:p w14:paraId="3469FE35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6660" w:type="dxa"/>
          </w:tcPr>
          <w:p w14:paraId="614A09F9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(Protect* OR support* OR safety).</w:t>
            </w:r>
            <w:proofErr w:type="spell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</w:p>
          <w:p w14:paraId="706D83AD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1E5D4976" w14:textId="77777777" w:rsidR="00DA2FD8" w:rsidRPr="00DA2FD8" w:rsidRDefault="00DA2FD8" w:rsidP="00DA2FD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A2FD8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16184357 </w:t>
            </w:r>
          </w:p>
          <w:p w14:paraId="3461651B" w14:textId="037443E5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10A7" w:rsidRPr="00ED572B" w14:paraId="370F8C8A" w14:textId="77777777" w:rsidTr="000A37E3">
        <w:tc>
          <w:tcPr>
            <w:tcW w:w="895" w:type="dxa"/>
          </w:tcPr>
          <w:p w14:paraId="5402BEFA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6660" w:type="dxa"/>
          </w:tcPr>
          <w:p w14:paraId="086567E6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(Pillow* OR cushion* OR helmet* OR collar* OR towel* OR headrest OR head ADJ rest OR </w:t>
            </w:r>
            <w:proofErr w:type="spell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immobil</w:t>
            </w:r>
            <w:proofErr w:type="spellEnd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*).</w:t>
            </w:r>
            <w:proofErr w:type="spell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</w:p>
          <w:p w14:paraId="354F8553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573D35D8" w14:textId="77777777" w:rsidR="00A765CF" w:rsidRPr="00A765CF" w:rsidRDefault="00A765CF" w:rsidP="00A765C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765C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04979</w:t>
            </w:r>
          </w:p>
          <w:p w14:paraId="7BB70389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C110A7" w:rsidRPr="00ED572B" w14:paraId="0A2B89EA" w14:textId="77777777" w:rsidTr="000A37E3">
        <w:tc>
          <w:tcPr>
            <w:tcW w:w="895" w:type="dxa"/>
          </w:tcPr>
          <w:p w14:paraId="6A8F6804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6660" w:type="dxa"/>
          </w:tcPr>
          <w:p w14:paraId="1A965226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(Head OR skull OR cranium OR brain).</w:t>
            </w:r>
            <w:proofErr w:type="spell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</w:p>
          <w:p w14:paraId="13DA367A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5692BC70" w14:textId="77777777" w:rsidR="00BC2E9F" w:rsidRPr="00BC2E9F" w:rsidRDefault="00BC2E9F" w:rsidP="00BC2E9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C2E9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696524</w:t>
            </w:r>
          </w:p>
          <w:p w14:paraId="3568A26A" w14:textId="51EEF0A5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595A" w:rsidRPr="00ED572B" w14:paraId="121D9C0A" w14:textId="77777777" w:rsidTr="000A37E3">
        <w:tc>
          <w:tcPr>
            <w:tcW w:w="895" w:type="dxa"/>
          </w:tcPr>
          <w:p w14:paraId="14F7EB1A" w14:textId="0602F228" w:rsidR="00CF595A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</w:p>
          <w:p w14:paraId="760BF7B6" w14:textId="77777777" w:rsidR="00CF595A" w:rsidRPr="00ED572B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660" w:type="dxa"/>
          </w:tcPr>
          <w:p w14:paraId="03EB3267" w14:textId="6EF31A97" w:rsidR="00CF595A" w:rsidRPr="00CF595A" w:rsidRDefault="00D76246" w:rsidP="00CF59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T</w:t>
            </w:r>
            <w:r w:rsidR="00CF595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ransfer* OR turn* OR </w:t>
            </w:r>
            <w:proofErr w:type="spellStart"/>
            <w:r w:rsidR="00CF595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herap</w:t>
            </w:r>
            <w:proofErr w:type="spellEnd"/>
            <w:r w:rsidR="00CF595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* OR transport*)</w:t>
            </w:r>
          </w:p>
          <w:p w14:paraId="442B06DD" w14:textId="77777777" w:rsidR="00CF595A" w:rsidRPr="00ED572B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095460FA" w14:textId="77777777" w:rsidR="00586DD1" w:rsidRPr="00586DD1" w:rsidRDefault="00586DD1" w:rsidP="00586DD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586DD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9611497</w:t>
            </w:r>
          </w:p>
          <w:p w14:paraId="41B32EF7" w14:textId="77777777" w:rsidR="00CF595A" w:rsidRPr="00ED572B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10A7" w:rsidRPr="00ED572B" w14:paraId="214E1EEF" w14:textId="77777777" w:rsidTr="000A37E3">
        <w:tc>
          <w:tcPr>
            <w:tcW w:w="895" w:type="dxa"/>
          </w:tcPr>
          <w:p w14:paraId="43567B79" w14:textId="2F83CD9E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6660" w:type="dxa"/>
          </w:tcPr>
          <w:p w14:paraId="67CBA3E7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1 AND 3</w:t>
            </w:r>
          </w:p>
          <w:p w14:paraId="0A5BB1AF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7ABC351A" w14:textId="668D0CFF" w:rsidR="00C110A7" w:rsidRPr="00ED572B" w:rsidRDefault="004D1C22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64</w:t>
            </w:r>
          </w:p>
        </w:tc>
      </w:tr>
      <w:tr w:rsidR="00C110A7" w:rsidRPr="00ED572B" w14:paraId="60C6B952" w14:textId="77777777" w:rsidTr="000A37E3">
        <w:tc>
          <w:tcPr>
            <w:tcW w:w="895" w:type="dxa"/>
          </w:tcPr>
          <w:p w14:paraId="4D056D4C" w14:textId="1B6C995E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6660" w:type="dxa"/>
          </w:tcPr>
          <w:p w14:paraId="643ED878" w14:textId="6F62E20F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AND 7</w:t>
            </w:r>
          </w:p>
          <w:p w14:paraId="5A0367F5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4FB7FF37" w14:textId="2CAC1AAB" w:rsidR="00C110A7" w:rsidRPr="00ED572B" w:rsidRDefault="004D1C22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32</w:t>
            </w:r>
          </w:p>
        </w:tc>
      </w:tr>
      <w:tr w:rsidR="00CF595A" w:rsidRPr="00ED572B" w14:paraId="15E5D3D7" w14:textId="77777777" w:rsidTr="000A37E3">
        <w:tc>
          <w:tcPr>
            <w:tcW w:w="895" w:type="dxa"/>
          </w:tcPr>
          <w:p w14:paraId="2CFC9B93" w14:textId="71E92047" w:rsidR="00CF595A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  <w:p w14:paraId="151B6870" w14:textId="77777777" w:rsidR="00CF595A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660" w:type="dxa"/>
          </w:tcPr>
          <w:p w14:paraId="57824848" w14:textId="16DBE5DB" w:rsidR="00CF595A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AND 7</w:t>
            </w:r>
          </w:p>
        </w:tc>
        <w:tc>
          <w:tcPr>
            <w:tcW w:w="1455" w:type="dxa"/>
          </w:tcPr>
          <w:p w14:paraId="3C1BE9D1" w14:textId="6187F028" w:rsidR="00CF595A" w:rsidRPr="00ED572B" w:rsidRDefault="004D1C22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8</w:t>
            </w:r>
          </w:p>
        </w:tc>
      </w:tr>
      <w:tr w:rsidR="00C110A7" w:rsidRPr="00ED572B" w14:paraId="0B47E74B" w14:textId="77777777" w:rsidTr="000A37E3">
        <w:tc>
          <w:tcPr>
            <w:tcW w:w="895" w:type="dxa"/>
          </w:tcPr>
          <w:p w14:paraId="42C05E8C" w14:textId="45F83E9C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6660" w:type="dxa"/>
          </w:tcPr>
          <w:p w14:paraId="68F7FFF1" w14:textId="44F4BF85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AND 7</w:t>
            </w:r>
          </w:p>
          <w:p w14:paraId="0D22ADA6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066C7EC4" w14:textId="7702D298" w:rsidR="00C110A7" w:rsidRPr="00ED572B" w:rsidRDefault="002A270C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</w:tr>
      <w:tr w:rsidR="00C110A7" w:rsidRPr="00ED572B" w14:paraId="2C284CFF" w14:textId="77777777" w:rsidTr="002A270C">
        <w:trPr>
          <w:trHeight w:val="485"/>
        </w:trPr>
        <w:tc>
          <w:tcPr>
            <w:tcW w:w="895" w:type="dxa"/>
          </w:tcPr>
          <w:p w14:paraId="6080E3AA" w14:textId="505D6A35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6660" w:type="dxa"/>
          </w:tcPr>
          <w:p w14:paraId="72677E89" w14:textId="7C49C0C9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1 AND 4</w:t>
            </w:r>
          </w:p>
        </w:tc>
        <w:tc>
          <w:tcPr>
            <w:tcW w:w="1455" w:type="dxa"/>
          </w:tcPr>
          <w:p w14:paraId="076E43B6" w14:textId="0B920801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2A27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C110A7" w:rsidRPr="00ED572B" w14:paraId="2601A637" w14:textId="77777777" w:rsidTr="00CF595A">
        <w:trPr>
          <w:trHeight w:val="530"/>
        </w:trPr>
        <w:tc>
          <w:tcPr>
            <w:tcW w:w="895" w:type="dxa"/>
          </w:tcPr>
          <w:p w14:paraId="211EAF1A" w14:textId="310C445B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CF595A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6660" w:type="dxa"/>
          </w:tcPr>
          <w:p w14:paraId="31303178" w14:textId="2A09C17F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AND 11</w:t>
            </w:r>
          </w:p>
          <w:p w14:paraId="20E684D7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4682E114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C110A7" w:rsidRPr="00ED572B" w14:paraId="664ED0C1" w14:textId="77777777" w:rsidTr="000A37E3">
        <w:trPr>
          <w:trHeight w:val="305"/>
        </w:trPr>
        <w:tc>
          <w:tcPr>
            <w:tcW w:w="895" w:type="dxa"/>
          </w:tcPr>
          <w:p w14:paraId="28525FAD" w14:textId="2A7CADBC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CF595A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6660" w:type="dxa"/>
          </w:tcPr>
          <w:p w14:paraId="7B2D4590" w14:textId="6005CB88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AND 10</w:t>
            </w:r>
            <w:r w:rsidR="00C110A7"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12D29DBA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34F99827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C110A7" w:rsidRPr="00ED572B" w14:paraId="4901FD63" w14:textId="77777777" w:rsidTr="000A37E3">
        <w:trPr>
          <w:trHeight w:val="305"/>
        </w:trPr>
        <w:tc>
          <w:tcPr>
            <w:tcW w:w="895" w:type="dxa"/>
          </w:tcPr>
          <w:p w14:paraId="78AB6BFA" w14:textId="082FADC6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6660" w:type="dxa"/>
          </w:tcPr>
          <w:p w14:paraId="635A5D4A" w14:textId="094FA6C8" w:rsidR="00C110A7" w:rsidRPr="00ED572B" w:rsidRDefault="00CF595A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AND 13</w:t>
            </w:r>
          </w:p>
          <w:p w14:paraId="1CB9C94F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</w:tcPr>
          <w:p w14:paraId="1E6CA4FB" w14:textId="77777777" w:rsidR="00C110A7" w:rsidRPr="00ED572B" w:rsidRDefault="00C110A7" w:rsidP="000A37E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615CB060" w14:textId="77777777" w:rsidR="000E23AF" w:rsidRDefault="000E23AF" w:rsidP="00C110A7">
      <w:pPr>
        <w:jc w:val="both"/>
        <w:outlineLvl w:val="0"/>
        <w:rPr>
          <w:rFonts w:ascii="Times New Roman" w:hAnsi="Times New Roman" w:cs="Times New Roman"/>
          <w:b/>
        </w:rPr>
      </w:pPr>
    </w:p>
    <w:p w14:paraId="02EC5F8A" w14:textId="77777777" w:rsidR="00BC2E14" w:rsidRDefault="00BC2E14" w:rsidP="0014648F">
      <w:pPr>
        <w:jc w:val="both"/>
        <w:outlineLvl w:val="0"/>
        <w:rPr>
          <w:rFonts w:ascii="Times New Roman" w:hAnsi="Times New Roman" w:cs="Times New Roman"/>
          <w:b/>
        </w:rPr>
        <w:sectPr w:rsidR="00BC2E14" w:rsidSect="00237AF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C731636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1. Schematic diagram demonstrating the potential effect of sleeping on the same side as the craniectomy site.</w:t>
      </w:r>
    </w:p>
    <w:p w14:paraId="4627F394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05B84611" w14:textId="77777777" w:rsidR="0014648F" w:rsidRDefault="0014648F" w:rsidP="0014648F">
      <w:pPr>
        <w:pStyle w:val="ListParagraph"/>
        <w:numPr>
          <w:ilvl w:val="0"/>
          <w:numId w:val="3"/>
        </w:num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erior View                          B) Lateral View </w:t>
      </w:r>
    </w:p>
    <w:p w14:paraId="0964B0BA" w14:textId="77777777" w:rsidR="0014648F" w:rsidRPr="000E23AF" w:rsidRDefault="0014648F" w:rsidP="0014648F">
      <w:pPr>
        <w:pStyle w:val="ListParagraph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222F66E4" wp14:editId="0F8B0E53">
            <wp:simplePos x="0" y="0"/>
            <wp:positionH relativeFrom="column">
              <wp:posOffset>2108834</wp:posOffset>
            </wp:positionH>
            <wp:positionV relativeFrom="paragraph">
              <wp:posOffset>130175</wp:posOffset>
            </wp:positionV>
            <wp:extent cx="1980795" cy="1664276"/>
            <wp:effectExtent l="0" t="0" r="635" b="1270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2021-12-24 at 12.01.5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5014" cy="16678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lang w:eastAsia="en-GB"/>
        </w:rPr>
        <w:drawing>
          <wp:anchor distT="0" distB="0" distL="114300" distR="114300" simplePos="0" relativeHeight="251674624" behindDoc="0" locked="0" layoutInCell="1" allowOverlap="1" wp14:anchorId="64B1434B" wp14:editId="7F6F7679">
            <wp:simplePos x="0" y="0"/>
            <wp:positionH relativeFrom="column">
              <wp:posOffset>279634</wp:posOffset>
            </wp:positionH>
            <wp:positionV relativeFrom="paragraph">
              <wp:posOffset>20246</wp:posOffset>
            </wp:positionV>
            <wp:extent cx="1368659" cy="1850581"/>
            <wp:effectExtent l="0" t="0" r="3175" b="381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1-12-24 at 12.02.3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8659" cy="18505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 xml:space="preserve">                                                </w:t>
      </w:r>
    </w:p>
    <w:p w14:paraId="76DC8C09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05F52584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28ACF054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0D8C82E9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6286E78E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6C6E144A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560D55B0" w14:textId="77777777" w:rsidR="0014648F" w:rsidRDefault="0014648F" w:rsidP="0014648F">
      <w:pPr>
        <w:jc w:val="both"/>
        <w:outlineLvl w:val="0"/>
        <w:rPr>
          <w:rFonts w:ascii="Times New Roman" w:hAnsi="Times New Roman" w:cs="Times New Roman"/>
          <w:b/>
        </w:rPr>
      </w:pPr>
    </w:p>
    <w:p w14:paraId="4119D147" w14:textId="77777777" w:rsidR="00BC2E14" w:rsidRDefault="00BC2E14" w:rsidP="00C110A7">
      <w:pPr>
        <w:jc w:val="both"/>
        <w:outlineLvl w:val="0"/>
        <w:rPr>
          <w:rFonts w:ascii="Times New Roman" w:hAnsi="Times New Roman" w:cs="Times New Roman"/>
          <w:b/>
        </w:rPr>
        <w:sectPr w:rsidR="00BC2E14" w:rsidSect="00237AF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EC5F827" w14:textId="566ABA17" w:rsidR="00C110A7" w:rsidRPr="00ED572B" w:rsidRDefault="00A50DC2" w:rsidP="00C110A7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14648F">
        <w:rPr>
          <w:rFonts w:ascii="Times New Roman" w:hAnsi="Times New Roman" w:cs="Times New Roman"/>
          <w:b/>
        </w:rPr>
        <w:t>2</w:t>
      </w:r>
      <w:r w:rsidR="00C110A7" w:rsidRPr="00ED572B">
        <w:rPr>
          <w:rFonts w:ascii="Times New Roman" w:hAnsi="Times New Roman" w:cs="Times New Roman"/>
          <w:b/>
        </w:rPr>
        <w:t xml:space="preserve">. </w:t>
      </w:r>
      <w:r w:rsidR="0014648F">
        <w:rPr>
          <w:rFonts w:ascii="Times New Roman" w:hAnsi="Times New Roman" w:cs="Times New Roman"/>
          <w:b/>
        </w:rPr>
        <w:t>Systematic search strategy o</w:t>
      </w:r>
      <w:r w:rsidR="00C43A26">
        <w:rPr>
          <w:rFonts w:ascii="Times New Roman" w:hAnsi="Times New Roman" w:cs="Times New Roman"/>
          <w:b/>
        </w:rPr>
        <w:t xml:space="preserve">utlined as </w:t>
      </w:r>
      <w:r w:rsidR="00C110A7" w:rsidRPr="00ED572B">
        <w:rPr>
          <w:rFonts w:ascii="Times New Roman" w:hAnsi="Times New Roman" w:cs="Times New Roman"/>
          <w:b/>
        </w:rPr>
        <w:t xml:space="preserve">PRISMA </w:t>
      </w:r>
      <w:r w:rsidR="0014648F">
        <w:rPr>
          <w:rFonts w:ascii="Times New Roman" w:hAnsi="Times New Roman" w:cs="Times New Roman"/>
          <w:b/>
        </w:rPr>
        <w:t>f</w:t>
      </w:r>
      <w:r w:rsidR="00C110A7" w:rsidRPr="00ED572B">
        <w:rPr>
          <w:rFonts w:ascii="Times New Roman" w:hAnsi="Times New Roman" w:cs="Times New Roman"/>
          <w:b/>
        </w:rPr>
        <w:t>lowchart</w:t>
      </w:r>
    </w:p>
    <w:p w14:paraId="3BCDEB0D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65BF275D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71560C39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DF43F9" wp14:editId="643F8531">
                <wp:simplePos x="0" y="0"/>
                <wp:positionH relativeFrom="column">
                  <wp:posOffset>508635</wp:posOffset>
                </wp:positionH>
                <wp:positionV relativeFrom="paragraph">
                  <wp:posOffset>93345</wp:posOffset>
                </wp:positionV>
                <wp:extent cx="3493135" cy="764540"/>
                <wp:effectExtent l="0" t="0" r="37465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3135" cy="764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F225B2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rts identified from:</w:t>
                            </w:r>
                          </w:p>
                          <w:p w14:paraId="3F9CD3C3" w14:textId="094A077D" w:rsidR="00C110A7" w:rsidRDefault="00C110A7" w:rsidP="00C110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vid Medline(R) ALL (1946 – </w:t>
                            </w:r>
                            <w:r w:rsidR="00D762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23rd </w:t>
                            </w:r>
                            <w:proofErr w:type="gramStart"/>
                            <w:r w:rsidR="00D762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cemb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21)</w:t>
                            </w:r>
                          </w:p>
                          <w:p w14:paraId="7E74BF38" w14:textId="03D0296A" w:rsidR="00C110A7" w:rsidRPr="00FD060C" w:rsidRDefault="007C5224" w:rsidP="00C110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1974</w:t>
                            </w:r>
                            <w:r w:rsidR="00C110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–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 w:rsidRPr="007C52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cember,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21</w:t>
                            </w:r>
                            <w:r w:rsidR="00C110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C110A7" w:rsidRPr="00FD0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5FD8D050" w14:textId="77777777" w:rsidR="00C110A7" w:rsidRPr="00560609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4DF43F9" id="Rectangle 1" o:spid="_x0000_s1026" style="position:absolute;left:0;text-align:left;margin-left:40.05pt;margin-top:7.35pt;width:275.05pt;height:6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" filled="f" strokecolor="black [3213]" strokeweight="1pt">
                <v:textbox>
                  <w:txbxContent>
                    <w:p w14:paraId="17F225B2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rts identified from:</w:t>
                      </w:r>
                    </w:p>
                    <w:p w14:paraId="3F9CD3C3" w14:textId="094A077D" w:rsidR="00C110A7" w:rsidRDefault="00C110A7" w:rsidP="00C110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vid Medline(R) ALL (1946 – </w:t>
                      </w:r>
                      <w:r w:rsidR="00D762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rd Decemb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2021)</w:t>
                      </w:r>
                    </w:p>
                    <w:p w14:paraId="7E74BF38" w14:textId="03D0296A" w:rsidR="00C110A7" w:rsidRPr="00FD060C" w:rsidRDefault="007C5224" w:rsidP="00C110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1974</w:t>
                      </w:r>
                      <w:r w:rsidR="00C110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–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 w:rsidRPr="007C52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r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ecember, 2021</w:t>
                      </w:r>
                      <w:r w:rsidR="00C110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C110A7" w:rsidRPr="00FD0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5FD8D050" w14:textId="77777777" w:rsidR="00C110A7" w:rsidRPr="00560609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D1FE710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E58B8E" wp14:editId="4827AFD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FDFB01" w14:textId="77777777" w:rsidR="00C110A7" w:rsidRPr="001502CF" w:rsidRDefault="00C110A7" w:rsidP="00C110A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73E58B8E" id="_x0000_t176" coordsize="21600,21600" o:spt="176" adj="2700" path="m@0,0qx0@0l0@2qy@0,21600l@1,21600qx21600@2l21600@0qy@1,0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left:0;text-align:left;margin-left:-31.8pt;margin-top:17.5pt;width:100.55pt;height:20.7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" fillcolor="#8eaadb [1944]" strokecolor="black [3213]" strokeweight="1pt">
                <v:textbox>
                  <w:txbxContent>
                    <w:p w14:paraId="25FDFB01" w14:textId="77777777" w:rsidR="00C110A7" w:rsidRPr="001502CF" w:rsidRDefault="00C110A7" w:rsidP="00C110A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BF00A23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62C19277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371CD073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677590DC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926CB4" wp14:editId="4D6110CD">
                <wp:simplePos x="0" y="0"/>
                <wp:positionH relativeFrom="column">
                  <wp:posOffset>1421765</wp:posOffset>
                </wp:positionH>
                <wp:positionV relativeFrom="paragraph">
                  <wp:posOffset>101600</wp:posOffset>
                </wp:positionV>
                <wp:extent cx="0" cy="396240"/>
                <wp:effectExtent l="50800" t="0" r="76200" b="6096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2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18F11790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1.95pt;margin-top:8pt;width:0;height:3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244333E5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412AA837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1C841F86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CE7964" wp14:editId="4F13C0E7">
                <wp:simplePos x="0" y="0"/>
                <wp:positionH relativeFrom="column">
                  <wp:posOffset>622300</wp:posOffset>
                </wp:positionH>
                <wp:positionV relativeFrom="paragraph">
                  <wp:posOffset>88900</wp:posOffset>
                </wp:positionV>
                <wp:extent cx="1943735" cy="466725"/>
                <wp:effectExtent l="0" t="0" r="37465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735" cy="466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9AFA2A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abstract) screened </w:t>
                            </w:r>
                          </w:p>
                          <w:p w14:paraId="0F7C15AC" w14:textId="06911FB8" w:rsidR="00C110A7" w:rsidRPr="00560609" w:rsidRDefault="00D2679B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9</w:t>
                            </w:r>
                            <w:r w:rsidR="001C798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5</w:t>
                            </w:r>
                            <w:r w:rsidR="00C110A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1FCE7964" id="Rectangle 3" o:spid="_x0000_s1028" style="position:absolute;left:0;text-align:left;margin-left:49pt;margin-top:7pt;width:153.05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" filled="f" strokecolor="black [3213]" strokeweight="1pt">
                <v:textbox>
                  <w:txbxContent>
                    <w:p w14:paraId="779AFA2A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abstract) screened </w:t>
                      </w:r>
                    </w:p>
                    <w:p w14:paraId="0F7C15AC" w14:textId="06911FB8" w:rsidR="00C110A7" w:rsidRPr="00560609" w:rsidRDefault="00D2679B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9</w:t>
                      </w:r>
                      <w:r w:rsidR="001C798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5</w:t>
                      </w:r>
                      <w:r w:rsidR="00C110A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)</w:t>
                      </w:r>
                    </w:p>
                  </w:txbxContent>
                </v:textbox>
              </v:rect>
            </w:pict>
          </mc:Fallback>
        </mc:AlternateContent>
      </w:r>
    </w:p>
    <w:p w14:paraId="13BA0D7B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63A3EB31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2282A9E5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DC3403" wp14:editId="71C4259D">
                <wp:simplePos x="0" y="0"/>
                <wp:positionH relativeFrom="column">
                  <wp:posOffset>3015574</wp:posOffset>
                </wp:positionH>
                <wp:positionV relativeFrom="paragraph">
                  <wp:posOffset>50949</wp:posOffset>
                </wp:positionV>
                <wp:extent cx="2865161" cy="1077446"/>
                <wp:effectExtent l="0" t="0" r="3048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161" cy="107744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79A7C4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225D3B6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037A7DD" w14:textId="33F7B20B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1C69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F61D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ason: repeated studies (n= </w:t>
                            </w:r>
                            <w:r w:rsidR="002017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2F8C58" w14:textId="30018966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C274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</w:t>
                            </w:r>
                            <w:r w:rsidR="00F61D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on:</w:t>
                            </w:r>
                            <w:proofErr w:type="gramEnd"/>
                            <w:r w:rsidR="00F61D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written in English (n=</w:t>
                            </w:r>
                            <w:r w:rsidR="00B863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61D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)</w:t>
                            </w:r>
                          </w:p>
                          <w:p w14:paraId="2528129C" w14:textId="3073A50C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ason: study </w:t>
                            </w:r>
                            <w:r w:rsidR="00F61D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paediatric population (n = 69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5EC411" w14:textId="6190CDD6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C2740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ason: study regarding helmet use for specific head sh</w:t>
                            </w:r>
                            <w:r w:rsidR="00F61D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pe or on helmet material (n = </w:t>
                            </w:r>
                            <w:r w:rsidR="00D267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00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794680B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3681362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ABC88F2" w14:textId="77777777" w:rsidR="00C110A7" w:rsidRPr="00560609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43DC3403" id="Rectangle 4" o:spid="_x0000_s1029" style="position:absolute;left:0;text-align:left;margin-left:237.45pt;margin-top:4pt;width:225.6pt;height:84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" filled="f" strokecolor="black [3213]" strokeweight="1pt">
                <v:textbox>
                  <w:txbxContent>
                    <w:p w14:paraId="1C79A7C4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225D3B6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037A7DD" w14:textId="33F7B20B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1C69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="00F61D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son: repeated studies (n= </w:t>
                      </w:r>
                      <w:r w:rsidR="002017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2F8C58" w14:textId="30018966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C274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n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</w:t>
                      </w:r>
                      <w:r w:rsidR="00F61D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on: not written in English (n=</w:t>
                      </w:r>
                      <w:r w:rsidR="00B863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61D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)</w:t>
                      </w:r>
                    </w:p>
                    <w:p w14:paraId="2528129C" w14:textId="3073A50C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r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son: study </w:t>
                      </w:r>
                      <w:r w:rsidR="00F61D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paediatric population (n = 69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5EC411" w14:textId="6190CDD6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C2740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son: study regarding helmet use for specific head sh</w:t>
                      </w:r>
                      <w:r w:rsidR="00F61D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pe or on helmet material (n = </w:t>
                      </w:r>
                      <w:r w:rsidR="00D267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00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794680B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3681362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ABC88F2" w14:textId="77777777" w:rsidR="00C110A7" w:rsidRPr="00560609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E3DFAA" wp14:editId="1D083854">
                <wp:simplePos x="0" y="0"/>
                <wp:positionH relativeFrom="column">
                  <wp:posOffset>1421765</wp:posOffset>
                </wp:positionH>
                <wp:positionV relativeFrom="paragraph">
                  <wp:posOffset>170815</wp:posOffset>
                </wp:positionV>
                <wp:extent cx="0" cy="789940"/>
                <wp:effectExtent l="50800" t="0" r="76200" b="7366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9940"/>
                        </a:xfrm>
                        <a:prstGeom prst="straightConnector1">
                          <a:avLst/>
                        </a:prstGeom>
                        <a:ln w="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1F60002" id="Straight Arrow Connector 35" o:spid="_x0000_s1026" type="#_x0000_t32" style="position:absolute;margin-left:111.95pt;margin-top:13.45pt;width:0;height:6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" strokecolor="black [3213]" strokeweight="0">
                <v:stroke endarrow="block" joinstyle="miter"/>
              </v:shape>
            </w:pict>
          </mc:Fallback>
        </mc:AlternateContent>
      </w:r>
    </w:p>
    <w:p w14:paraId="09BC69AC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1C2E96CC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65B180" wp14:editId="5B57642C">
                <wp:simplePos x="0" y="0"/>
                <wp:positionH relativeFrom="column">
                  <wp:posOffset>-970280</wp:posOffset>
                </wp:positionH>
                <wp:positionV relativeFrom="paragraph">
                  <wp:posOffset>179705</wp:posOffset>
                </wp:positionV>
                <wp:extent cx="2402205" cy="262890"/>
                <wp:effectExtent l="2858" t="0" r="13652" b="1365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022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0C84D7" w14:textId="77777777" w:rsidR="00C110A7" w:rsidRDefault="00C110A7" w:rsidP="00C110A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351281D" w14:textId="77777777" w:rsidR="00C110A7" w:rsidRPr="001502CF" w:rsidRDefault="00C110A7" w:rsidP="00C110A7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F65B180" id="Flowchart: Alternate Process 32" o:spid="_x0000_s1030" type="#_x0000_t176" style="position:absolute;left:0;text-align:left;margin-left:-76.4pt;margin-top:14.15pt;width:189.1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" fillcolor="#8eaadb [1944]" strokecolor="black [3213]" strokeweight="1pt">
                <v:textbox>
                  <w:txbxContent>
                    <w:p w14:paraId="780C84D7" w14:textId="77777777" w:rsidR="00C110A7" w:rsidRDefault="00C110A7" w:rsidP="00C110A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351281D" w14:textId="77777777" w:rsidR="00C110A7" w:rsidRPr="001502CF" w:rsidRDefault="00C110A7" w:rsidP="00C110A7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AAE2AC" wp14:editId="30C6AF89">
                <wp:simplePos x="0" y="0"/>
                <wp:positionH relativeFrom="column">
                  <wp:posOffset>1422400</wp:posOffset>
                </wp:positionH>
                <wp:positionV relativeFrom="paragraph">
                  <wp:posOffset>162560</wp:posOffset>
                </wp:positionV>
                <wp:extent cx="1371600" cy="0"/>
                <wp:effectExtent l="0" t="76200" r="50800" b="1016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056D1B6" id="Straight Arrow Connector 15" o:spid="_x0000_s1026" type="#_x0000_t32" style="position:absolute;margin-left:112pt;margin-top:12.8pt;width:108pt;height:0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425BC323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5559E3F0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748A604D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7B9D5C4F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48E672" wp14:editId="74BD8EC9">
                <wp:simplePos x="0" y="0"/>
                <wp:positionH relativeFrom="column">
                  <wp:posOffset>626110</wp:posOffset>
                </wp:positionH>
                <wp:positionV relativeFrom="paragraph">
                  <wp:posOffset>4635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D35FE4" w14:textId="0715D2DD" w:rsidR="00C110A7" w:rsidRPr="00560609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  <w:r w:rsidR="00F61D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 for eligibility (n = 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148E672" id="Rectangle 8" o:spid="_x0000_s1031" style="position:absolute;left:0;text-align:left;margin-left:49.3pt;margin-top:3.6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" filled="f" strokecolor="black [3213]" strokeweight="1pt">
                <v:textbox>
                  <w:txbxContent>
                    <w:p w14:paraId="68D35FE4" w14:textId="0715D2DD" w:rsidR="00C110A7" w:rsidRPr="00560609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full-text) </w:t>
                      </w:r>
                      <w:r w:rsidR="00F61D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essed for eligibility (n = 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5)</w:t>
                      </w:r>
                    </w:p>
                  </w:txbxContent>
                </v:textbox>
              </v:rect>
            </w:pict>
          </mc:Fallback>
        </mc:AlternateContent>
      </w:r>
    </w:p>
    <w:p w14:paraId="5EEB4A18" w14:textId="77777777" w:rsidR="00C110A7" w:rsidRDefault="00C110A7" w:rsidP="00C110A7">
      <w:pPr>
        <w:jc w:val="both"/>
        <w:rPr>
          <w:rFonts w:ascii="Times New Roman" w:hAnsi="Times New Roman" w:cs="Times New Roman"/>
        </w:rPr>
      </w:pPr>
    </w:p>
    <w:p w14:paraId="7550C6AC" w14:textId="77777777" w:rsidR="000B3117" w:rsidRDefault="000B3117" w:rsidP="00C110A7">
      <w:pPr>
        <w:jc w:val="both"/>
        <w:rPr>
          <w:rFonts w:ascii="Times New Roman" w:hAnsi="Times New Roman" w:cs="Times New Roman"/>
        </w:rPr>
      </w:pPr>
    </w:p>
    <w:p w14:paraId="36E29E22" w14:textId="77777777" w:rsidR="000B3117" w:rsidRDefault="000B3117" w:rsidP="00C110A7">
      <w:pPr>
        <w:jc w:val="both"/>
        <w:rPr>
          <w:rFonts w:ascii="Times New Roman" w:hAnsi="Times New Roman" w:cs="Times New Roman"/>
        </w:rPr>
      </w:pPr>
    </w:p>
    <w:p w14:paraId="2ED95CB0" w14:textId="2F3517A0" w:rsidR="000B3117" w:rsidRPr="00ED572B" w:rsidRDefault="00C90D32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1B9A06" wp14:editId="7C82579F">
                <wp:simplePos x="0" y="0"/>
                <wp:positionH relativeFrom="column">
                  <wp:posOffset>3014980</wp:posOffset>
                </wp:positionH>
                <wp:positionV relativeFrom="paragraph">
                  <wp:posOffset>25787</wp:posOffset>
                </wp:positionV>
                <wp:extent cx="2865120" cy="1139190"/>
                <wp:effectExtent l="0" t="0" r="30480" b="292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5120" cy="11391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EA77BC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90032C0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7A7C637" w14:textId="48C5FEC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E4193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ason: head protection only during mobilisation (n = </w:t>
                            </w:r>
                            <w:r w:rsidR="00E67A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8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5A6C1D58" w14:textId="227F03BB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E26C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ason: post</w:t>
                            </w:r>
                            <w:r w:rsidR="00E67A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rior fossa craniectomy (n = 3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.</w:t>
                            </w:r>
                          </w:p>
                          <w:p w14:paraId="00AEB25B" w14:textId="1EE8FFD1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F463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ason: head position</w:t>
                            </w:r>
                            <w:r w:rsidR="00E67A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nly during anaesthesia (n = 16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8FD0A6D" w14:textId="77777777" w:rsidR="00C110A7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E85C85F" w14:textId="77777777" w:rsidR="00C110A7" w:rsidRPr="00560609" w:rsidRDefault="00C110A7" w:rsidP="00C110A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71B9A06" id="Rectangle 9" o:spid="_x0000_s1032" style="position:absolute;left:0;text-align:left;margin-left:237.4pt;margin-top:2.05pt;width:225.6pt;height:89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" filled="f" strokecolor="black [3213]" strokeweight="1pt">
                <v:textbox>
                  <w:txbxContent>
                    <w:p w14:paraId="37EA77BC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90032C0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7A7C637" w14:textId="48C5FEC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E4193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son: head protection only during mobilisation (n = </w:t>
                      </w:r>
                      <w:r w:rsidR="00E67A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8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5A6C1D58" w14:textId="227F03BB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E26C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n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son: post</w:t>
                      </w:r>
                      <w:r w:rsidR="00E67A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rior fossa craniectomy (n = 3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.</w:t>
                      </w:r>
                    </w:p>
                    <w:p w14:paraId="00AEB25B" w14:textId="1EE8FFD1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F463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vertAlign w:val="superscript"/>
                        </w:rPr>
                        <w:t>r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son: head position</w:t>
                      </w:r>
                      <w:r w:rsidR="00E67A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nly during anaesthesia (n = 16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8FD0A6D" w14:textId="77777777" w:rsidR="00C110A7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E85C85F" w14:textId="77777777" w:rsidR="00C110A7" w:rsidRPr="00560609" w:rsidRDefault="00C110A7" w:rsidP="00C110A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0FC550" wp14:editId="46938747">
                <wp:simplePos x="0" y="0"/>
                <wp:positionH relativeFrom="column">
                  <wp:posOffset>1400810</wp:posOffset>
                </wp:positionH>
                <wp:positionV relativeFrom="paragraph">
                  <wp:posOffset>139065</wp:posOffset>
                </wp:positionV>
                <wp:extent cx="0" cy="914400"/>
                <wp:effectExtent l="50800" t="0" r="76200" b="762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08DF0DAD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10.95pt;width:0;height:1in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54B4349E" w14:textId="72973E11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20537F78" w14:textId="76003BAD" w:rsidR="00C110A7" w:rsidRPr="00ED572B" w:rsidRDefault="00C90D32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6BCE5C" wp14:editId="38BED36B">
                <wp:simplePos x="0" y="0"/>
                <wp:positionH relativeFrom="column">
                  <wp:posOffset>1423035</wp:posOffset>
                </wp:positionH>
                <wp:positionV relativeFrom="paragraph">
                  <wp:posOffset>132715</wp:posOffset>
                </wp:positionV>
                <wp:extent cx="1263705" cy="0"/>
                <wp:effectExtent l="0" t="76200" r="57150" b="1016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37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7B6E2A6" id="Straight Arrow Connector 7" o:spid="_x0000_s1026" type="#_x0000_t32" style="position:absolute;margin-left:112.05pt;margin-top:10.45pt;width:99.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3E4DF1EA" w14:textId="68B800B6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4F46773F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5D599289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50578C20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3CFCA2" wp14:editId="588A5ECA">
                <wp:simplePos x="0" y="0"/>
                <wp:positionH relativeFrom="column">
                  <wp:posOffset>621437</wp:posOffset>
                </wp:positionH>
                <wp:positionV relativeFrom="paragraph">
                  <wp:posOffset>119417</wp:posOffset>
                </wp:positionV>
                <wp:extent cx="1946409" cy="829273"/>
                <wp:effectExtent l="0" t="0" r="34925" b="3492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6409" cy="8292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BD3387" w14:textId="22359473" w:rsidR="00C110A7" w:rsidRPr="00560609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dentified which discuss head protection after craniectomy when patients </w:t>
                            </w:r>
                            <w:r w:rsidR="00B863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 rest</w:t>
                            </w:r>
                            <w:r w:rsidR="00E67A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not mobilis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67A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r during </w:t>
                            </w:r>
                            <w:r w:rsidR="00B863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atient </w:t>
                            </w:r>
                            <w:r w:rsidR="00E67A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ansfer</w:t>
                            </w:r>
                            <w:r w:rsidR="003311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turning</w:t>
                            </w:r>
                            <w:r w:rsidR="00E67AA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2F6E7E83" w14:textId="77777777" w:rsidR="00C110A7" w:rsidRPr="00560609" w:rsidRDefault="00C110A7" w:rsidP="00C110A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7B3CFCA2" id="Rectangle 13" o:spid="_x0000_s1033" style="position:absolute;left:0;text-align:left;margin-left:48.95pt;margin-top:9.4pt;width:153.25pt;height:65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" filled="f" strokecolor="black [3213]" strokeweight="1pt">
                <v:textbox>
                  <w:txbxContent>
                    <w:p w14:paraId="02BD3387" w14:textId="22359473" w:rsidR="00C110A7" w:rsidRPr="00560609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dentified which discuss head protection after craniectomy when patients </w:t>
                      </w:r>
                      <w:r w:rsidR="00B863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r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 rest</w:t>
                      </w:r>
                      <w:r w:rsidR="00E67A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not mobilis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67A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r during </w:t>
                      </w:r>
                      <w:r w:rsidR="00B863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atient </w:t>
                      </w:r>
                      <w:r w:rsidR="00E67A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ansfer</w:t>
                      </w:r>
                      <w:r w:rsidR="003311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turning</w:t>
                      </w:r>
                      <w:r w:rsidR="00E67AA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2F6E7E83" w14:textId="77777777" w:rsidR="00C110A7" w:rsidRPr="00560609" w:rsidRDefault="00C110A7" w:rsidP="00C110A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9A79937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  <w:r w:rsidRPr="00ED572B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17D42E" wp14:editId="3982FCCB">
                <wp:simplePos x="0" y="0"/>
                <wp:positionH relativeFrom="column">
                  <wp:posOffset>-221615</wp:posOffset>
                </wp:positionH>
                <wp:positionV relativeFrom="paragraph">
                  <wp:posOffset>187960</wp:posOffset>
                </wp:positionV>
                <wp:extent cx="945515" cy="275590"/>
                <wp:effectExtent l="4763" t="0" r="24447" b="2444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5515" cy="2755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EBD2F" w14:textId="77777777" w:rsidR="00C110A7" w:rsidRPr="001502CF" w:rsidRDefault="00C110A7" w:rsidP="00C110A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o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4A17D42E" id="Flowchart: Alternate Process 33" o:spid="_x0000_s1034" type="#_x0000_t176" style="position:absolute;left:0;text-align:left;margin-left:-17.45pt;margin-top:14.8pt;width:74.45pt;height:21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" fillcolor="#8eaadb [1944]" strokecolor="black [3213]" strokeweight="1pt">
                <v:textbox>
                  <w:txbxContent>
                    <w:p w14:paraId="188EBD2F" w14:textId="77777777" w:rsidR="00C110A7" w:rsidRPr="001502CF" w:rsidRDefault="00C110A7" w:rsidP="00C110A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Con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3DADBAE8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4CE82DA6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022C0B35" w14:textId="77777777" w:rsidR="00C110A7" w:rsidRPr="00ED572B" w:rsidRDefault="00C110A7" w:rsidP="00C110A7">
      <w:pPr>
        <w:jc w:val="both"/>
        <w:rPr>
          <w:rFonts w:ascii="Times New Roman" w:hAnsi="Times New Roman" w:cs="Times New Roman"/>
        </w:rPr>
      </w:pPr>
    </w:p>
    <w:p w14:paraId="6EB691D2" w14:textId="77777777" w:rsidR="00C110A7" w:rsidRPr="00ED572B" w:rsidRDefault="00C110A7" w:rsidP="00C110A7">
      <w:pPr>
        <w:jc w:val="both"/>
        <w:rPr>
          <w:rFonts w:ascii="Times New Roman" w:hAnsi="Times New Roman" w:cs="Times New Roman"/>
          <w:sz w:val="28"/>
          <w:szCs w:val="28"/>
          <w:u w:val="single"/>
        </w:rPr>
      </w:pPr>
    </w:p>
    <w:p w14:paraId="4E9F5A64" w14:textId="77777777" w:rsidR="00BC2E14" w:rsidRDefault="00BC2E14" w:rsidP="00BC2E14">
      <w:pPr>
        <w:jc w:val="both"/>
        <w:outlineLvl w:val="0"/>
        <w:rPr>
          <w:rFonts w:ascii="Times New Roman" w:hAnsi="Times New Roman" w:cs="Times New Roman"/>
          <w:b/>
          <w:color w:val="000000" w:themeColor="text1"/>
        </w:rPr>
        <w:sectPr w:rsidR="00BC2E14" w:rsidSect="00237AF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35F5EB1" w14:textId="7ED7D18B" w:rsidR="00BC2E14" w:rsidRPr="00BC2E14" w:rsidRDefault="00BC2E14" w:rsidP="00BC2E14">
      <w:pPr>
        <w:jc w:val="both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C2E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lementary Results</w:t>
      </w:r>
    </w:p>
    <w:p w14:paraId="547BDB7E" w14:textId="77777777" w:rsidR="00BC2E14" w:rsidRDefault="00BC2E14" w:rsidP="00BC2E14">
      <w:pPr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2FF3EED6" w14:textId="0CC09E0C" w:rsidR="00BC2E14" w:rsidRPr="00ED572B" w:rsidRDefault="00BC2E14" w:rsidP="00BC2E14">
      <w:pPr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Table 2</w:t>
      </w:r>
      <w:r w:rsidRPr="00FC27F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053745">
        <w:rPr>
          <w:rFonts w:ascii="Times New Roman" w:hAnsi="Times New Roman" w:cs="Times New Roman"/>
          <w:color w:val="000000" w:themeColor="text1"/>
        </w:rPr>
        <w:t>Patient subjective experiences</w:t>
      </w:r>
      <w:r w:rsidRPr="00053745">
        <w:rPr>
          <w:rFonts w:ascii="Times New Roman" w:hAnsi="Times New Roman" w:cs="Times New Roman"/>
        </w:rPr>
        <w:t xml:space="preserve"> after resting on same side and in contact with craniectomy site</w:t>
      </w:r>
      <w:r w:rsidRPr="00053745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5944C5">
        <w:rPr>
          <w:rFonts w:ascii="Times New Roman" w:hAnsi="Times New Roman" w:cs="Times New Roman"/>
          <w:bCs/>
        </w:rPr>
        <w:t>(* describe local symptoms only, ** describe both local and systemic symptoms)</w:t>
      </w:r>
    </w:p>
    <w:p w14:paraId="3C1E5B5D" w14:textId="77777777" w:rsidR="00BC2E14" w:rsidRPr="00ED572B" w:rsidRDefault="00BC2E14" w:rsidP="00BC2E14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39"/>
      </w:tblGrid>
      <w:tr w:rsidR="00BC2E14" w:rsidRPr="00ED572B" w14:paraId="17128AD5" w14:textId="77777777" w:rsidTr="003214CE">
        <w:trPr>
          <w:trHeight w:val="361"/>
        </w:trPr>
        <w:tc>
          <w:tcPr>
            <w:tcW w:w="1271" w:type="dxa"/>
          </w:tcPr>
          <w:p w14:paraId="73A3CD88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>Patient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D</w:t>
            </w:r>
          </w:p>
        </w:tc>
        <w:tc>
          <w:tcPr>
            <w:tcW w:w="7739" w:type="dxa"/>
          </w:tcPr>
          <w:p w14:paraId="6E10D6EF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ymptoms </w:t>
            </w:r>
          </w:p>
        </w:tc>
      </w:tr>
      <w:tr w:rsidR="00BC2E14" w:rsidRPr="00ED572B" w14:paraId="0897B719" w14:textId="77777777" w:rsidTr="003214CE">
        <w:tc>
          <w:tcPr>
            <w:tcW w:w="1271" w:type="dxa"/>
          </w:tcPr>
          <w:p w14:paraId="3D64D888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739" w:type="dxa"/>
          </w:tcPr>
          <w:p w14:paraId="60D3BA5D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“It’s a weird sensation, that is hard to describe.</w:t>
            </w:r>
          </w:p>
          <w:p w14:paraId="35A15D46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 It is like a suction feeling when I put my head on that side.” *</w:t>
            </w:r>
          </w:p>
          <w:p w14:paraId="0A8417F5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E14" w:rsidRPr="00ED572B" w14:paraId="30EF7E45" w14:textId="77777777" w:rsidTr="003214CE">
        <w:tc>
          <w:tcPr>
            <w:tcW w:w="1271" w:type="dxa"/>
          </w:tcPr>
          <w:p w14:paraId="3F57EA30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739" w:type="dxa"/>
          </w:tcPr>
          <w:p w14:paraId="2ABFFE71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“After waking, I feel a bit dizzy, sick and have pain around the craniectomy site.” **</w:t>
            </w:r>
          </w:p>
          <w:p w14:paraId="22910813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E14" w:rsidRPr="00ED572B" w14:paraId="2B374578" w14:textId="77777777" w:rsidTr="003214CE">
        <w:tc>
          <w:tcPr>
            <w:tcW w:w="1271" w:type="dxa"/>
          </w:tcPr>
          <w:p w14:paraId="6ECBEDD6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739" w:type="dxa"/>
          </w:tcPr>
          <w:p w14:paraId="2070239B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“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et</w:t>
            </w: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 a jelly like sensation when I lay on that side.” *</w:t>
            </w:r>
          </w:p>
          <w:p w14:paraId="0912A457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E14" w:rsidRPr="00ED572B" w14:paraId="4BDAA4A7" w14:textId="77777777" w:rsidTr="003214CE">
        <w:tc>
          <w:tcPr>
            <w:tcW w:w="1271" w:type="dxa"/>
          </w:tcPr>
          <w:p w14:paraId="0270D85A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739" w:type="dxa"/>
          </w:tcPr>
          <w:p w14:paraId="3E289A4F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“I wake up with pain in that area and often have a widespread headache” **</w:t>
            </w:r>
          </w:p>
          <w:p w14:paraId="36B4A996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E14" w:rsidRPr="00ED572B" w14:paraId="362E9E40" w14:textId="77777777" w:rsidTr="003214CE">
        <w:tc>
          <w:tcPr>
            <w:tcW w:w="1271" w:type="dxa"/>
          </w:tcPr>
          <w:p w14:paraId="1DEB673F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739" w:type="dxa"/>
          </w:tcPr>
          <w:p w14:paraId="6AE4A7C9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“It's a bit sore but that's about it” *</w:t>
            </w:r>
          </w:p>
          <w:p w14:paraId="6105CA4C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E14" w:rsidRPr="00ED572B" w14:paraId="245E4AAF" w14:textId="77777777" w:rsidTr="003214CE">
        <w:tc>
          <w:tcPr>
            <w:tcW w:w="1271" w:type="dxa"/>
          </w:tcPr>
          <w:p w14:paraId="3579D285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739" w:type="dxa"/>
          </w:tcPr>
          <w:p w14:paraId="1D8E06EB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“I thought I could feel some </w:t>
            </w:r>
            <w:proofErr w:type="gramStart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fluid</w:t>
            </w:r>
            <w:proofErr w:type="gramEnd"/>
            <w:r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 but the doctors later told me that it was my brain protruding out. I was speechless.” *</w:t>
            </w:r>
          </w:p>
          <w:p w14:paraId="6CAC2D99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2E14" w:rsidRPr="00ED572B" w14:paraId="315F0730" w14:textId="77777777" w:rsidTr="003214CE">
        <w:tc>
          <w:tcPr>
            <w:tcW w:w="1271" w:type="dxa"/>
          </w:tcPr>
          <w:p w14:paraId="5063D80A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739" w:type="dxa"/>
          </w:tcPr>
          <w:p w14:paraId="2163E7E1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>“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 feels like jelly</w:t>
            </w:r>
            <w:r w:rsidRPr="00ED572B">
              <w:rPr>
                <w:rFonts w:ascii="Times New Roman" w:hAnsi="Times New Roman" w:cs="Times New Roman"/>
                <w:sz w:val="22"/>
                <w:szCs w:val="22"/>
              </w:rPr>
              <w:t xml:space="preserve"> when I put my head on that side” *</w:t>
            </w:r>
          </w:p>
          <w:p w14:paraId="10C359F7" w14:textId="77777777" w:rsidR="00BC2E14" w:rsidRPr="00ED572B" w:rsidRDefault="00BC2E14" w:rsidP="003214C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A1B86F3" w14:textId="77777777" w:rsidR="000E23AF" w:rsidRDefault="000E23AF" w:rsidP="00DF5816">
      <w:pPr>
        <w:spacing w:before="100" w:beforeAutospacing="1" w:after="100" w:afterAutospacing="1"/>
        <w:rPr>
          <w:rFonts w:ascii="TimesNewRomanPS" w:hAnsi="TimesNewRomanPS" w:cs="Times New Roman"/>
          <w:b/>
          <w:bCs/>
          <w:lang w:eastAsia="en-GB"/>
        </w:rPr>
      </w:pPr>
    </w:p>
    <w:p w14:paraId="42238AA6" w14:textId="77777777" w:rsidR="00DF5816" w:rsidRPr="00DF5816" w:rsidRDefault="00DF5816" w:rsidP="00DF5816">
      <w:pPr>
        <w:spacing w:before="100" w:beforeAutospacing="1" w:after="100" w:afterAutospacing="1"/>
        <w:rPr>
          <w:rFonts w:ascii="Times New Roman" w:hAnsi="Times New Roman" w:cs="Times New Roman"/>
          <w:lang w:eastAsia="en-GB"/>
        </w:rPr>
      </w:pPr>
      <w:r w:rsidRPr="00DF5816">
        <w:rPr>
          <w:rFonts w:ascii="TimesNewRomanPS" w:hAnsi="TimesNewRomanPS" w:cs="Times New Roman"/>
          <w:b/>
          <w:bCs/>
          <w:lang w:eastAsia="en-GB"/>
        </w:rPr>
        <w:t xml:space="preserve">Supplementary References </w:t>
      </w:r>
    </w:p>
    <w:p w14:paraId="34AD4C46" w14:textId="6CF12DE0" w:rsidR="00DF5816" w:rsidRPr="00C90D32" w:rsidRDefault="00277EA0" w:rsidP="00DF5816">
      <w:pPr>
        <w:spacing w:before="100" w:beforeAutospacing="1" w:after="100" w:afterAutospacing="1"/>
        <w:rPr>
          <w:rFonts w:ascii="Times New Roman" w:hAnsi="Times New Roman" w:cs="Times New Roman"/>
          <w:sz w:val="22"/>
          <w:szCs w:val="22"/>
          <w:lang w:eastAsia="en-GB"/>
        </w:rPr>
      </w:pPr>
      <w:r w:rsidRPr="00C90D32">
        <w:rPr>
          <w:rFonts w:ascii="TimesNewRomanPSMT" w:hAnsi="TimesNewRomanPSMT" w:cs="TimesNewRomanPSMT"/>
          <w:sz w:val="22"/>
          <w:szCs w:val="22"/>
          <w:lang w:eastAsia="en-GB"/>
        </w:rPr>
        <w:t>[S1</w:t>
      </w:r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]: Page MJ, Moher D,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Bossuyt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 PM,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Boutron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 I, Hoffmann TC, Mulrow CD,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Shamseer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 L,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Tetzlaff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 JM,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Akl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 EA, Brennan SE et al. PRISMA 2020 explanation and elaboration: updated guidance and exemplars for reporting systematic reviews. BMJ. 2021 Mar 29;</w:t>
      </w:r>
      <w:proofErr w:type="gram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372:n</w:t>
      </w:r>
      <w:proofErr w:type="gram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160.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doi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: 10.1136/</w:t>
      </w:r>
      <w:proofErr w:type="gram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bmj.n</w:t>
      </w:r>
      <w:proofErr w:type="gram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160 </w:t>
      </w:r>
    </w:p>
    <w:p w14:paraId="6AD94D8A" w14:textId="0BC190D5" w:rsidR="00A63A69" w:rsidRPr="00C90D32" w:rsidRDefault="00277EA0" w:rsidP="00C90D32">
      <w:pPr>
        <w:spacing w:before="100" w:beforeAutospacing="1" w:after="100" w:afterAutospacing="1"/>
        <w:rPr>
          <w:rFonts w:ascii="Times New Roman" w:hAnsi="Times New Roman" w:cs="Times New Roman"/>
          <w:sz w:val="22"/>
          <w:szCs w:val="22"/>
          <w:lang w:eastAsia="en-GB"/>
        </w:rPr>
      </w:pPr>
      <w:r w:rsidRPr="00C90D32">
        <w:rPr>
          <w:rFonts w:ascii="TimesNewRomanPSMT" w:hAnsi="TimesNewRomanPSMT" w:cs="TimesNewRomanPSMT"/>
          <w:sz w:val="22"/>
          <w:szCs w:val="22"/>
          <w:lang w:eastAsia="en-GB"/>
        </w:rPr>
        <w:t>[S2</w:t>
      </w:r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]: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Cumpston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 M, Li T, Page MJ, Chandler J, Welch VA, Higgins JP, Thomas J. Updated guidance for trusted systematic reviews: a new edition of the Cochrane Handbook for Systematic Reviews of Interventions. Cochrane Database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Syst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 Rev. 2019 Oct 3;</w:t>
      </w:r>
      <w:proofErr w:type="gram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10:ED</w:t>
      </w:r>
      <w:proofErr w:type="gram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000142. </w:t>
      </w:r>
      <w:proofErr w:type="spellStart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>doi</w:t>
      </w:r>
      <w:proofErr w:type="spellEnd"/>
      <w:r w:rsidR="00DF5816" w:rsidRPr="00C90D32">
        <w:rPr>
          <w:rFonts w:ascii="TimesNewRomanPSMT" w:hAnsi="TimesNewRomanPSMT" w:cs="TimesNewRomanPSMT"/>
          <w:sz w:val="22"/>
          <w:szCs w:val="22"/>
          <w:lang w:eastAsia="en-GB"/>
        </w:rPr>
        <w:t xml:space="preserve">: 10.1002/14651858.ED000142 </w:t>
      </w:r>
    </w:p>
    <w:sectPr w:rsidR="00A63A69" w:rsidRPr="00C90D32" w:rsidSect="00237AF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E0EAC"/>
    <w:multiLevelType w:val="multilevel"/>
    <w:tmpl w:val="3FFAA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ED732A"/>
    <w:multiLevelType w:val="hybridMultilevel"/>
    <w:tmpl w:val="F1FC08B4"/>
    <w:lvl w:ilvl="0" w:tplc="8E34F7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D973AD"/>
    <w:multiLevelType w:val="hybridMultilevel"/>
    <w:tmpl w:val="69D0D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4958887">
    <w:abstractNumId w:val="0"/>
  </w:num>
  <w:num w:numId="2" w16cid:durableId="1450659324">
    <w:abstractNumId w:val="2"/>
  </w:num>
  <w:num w:numId="3" w16cid:durableId="537082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816"/>
    <w:rsid w:val="000B3117"/>
    <w:rsid w:val="000E23AF"/>
    <w:rsid w:val="000F499B"/>
    <w:rsid w:val="001218C3"/>
    <w:rsid w:val="0014648F"/>
    <w:rsid w:val="001C7987"/>
    <w:rsid w:val="001F4895"/>
    <w:rsid w:val="002017E8"/>
    <w:rsid w:val="00237AF3"/>
    <w:rsid w:val="00277915"/>
    <w:rsid w:val="00277EA0"/>
    <w:rsid w:val="002A270C"/>
    <w:rsid w:val="002E30D5"/>
    <w:rsid w:val="002E6003"/>
    <w:rsid w:val="00326100"/>
    <w:rsid w:val="00331192"/>
    <w:rsid w:val="00412E85"/>
    <w:rsid w:val="004C1F4B"/>
    <w:rsid w:val="004D1C22"/>
    <w:rsid w:val="00586DD1"/>
    <w:rsid w:val="005A5F98"/>
    <w:rsid w:val="00607B7B"/>
    <w:rsid w:val="0065753A"/>
    <w:rsid w:val="00745274"/>
    <w:rsid w:val="00746618"/>
    <w:rsid w:val="007C5224"/>
    <w:rsid w:val="00822E18"/>
    <w:rsid w:val="008320E5"/>
    <w:rsid w:val="00941CA0"/>
    <w:rsid w:val="00953287"/>
    <w:rsid w:val="00A50DC2"/>
    <w:rsid w:val="00A765CF"/>
    <w:rsid w:val="00AC4EDC"/>
    <w:rsid w:val="00AE17BE"/>
    <w:rsid w:val="00AE6D25"/>
    <w:rsid w:val="00AF350A"/>
    <w:rsid w:val="00B863F3"/>
    <w:rsid w:val="00BC2E14"/>
    <w:rsid w:val="00BC2E9F"/>
    <w:rsid w:val="00BD717E"/>
    <w:rsid w:val="00C110A7"/>
    <w:rsid w:val="00C34E17"/>
    <w:rsid w:val="00C43A26"/>
    <w:rsid w:val="00C90D32"/>
    <w:rsid w:val="00CF595A"/>
    <w:rsid w:val="00D2679B"/>
    <w:rsid w:val="00D76246"/>
    <w:rsid w:val="00DA2FD8"/>
    <w:rsid w:val="00DB5E0A"/>
    <w:rsid w:val="00DF5816"/>
    <w:rsid w:val="00E67AA2"/>
    <w:rsid w:val="00E921E0"/>
    <w:rsid w:val="00F57BE7"/>
    <w:rsid w:val="00F61D76"/>
    <w:rsid w:val="00F73829"/>
    <w:rsid w:val="00FC27F9"/>
    <w:rsid w:val="00FE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484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5816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110A7"/>
    <w:pPr>
      <w:ind w:left="720"/>
      <w:contextualSpacing/>
    </w:pPr>
  </w:style>
  <w:style w:type="table" w:styleId="TableGrid">
    <w:name w:val="Table Grid"/>
    <w:basedOn w:val="TableNormal"/>
    <w:uiPriority w:val="39"/>
    <w:rsid w:val="00C11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2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27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3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186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1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64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4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1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20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01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0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84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0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37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8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6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36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97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39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4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4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2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9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64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4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64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9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3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7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07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0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50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7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1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80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9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28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5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92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11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73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3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31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1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60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7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27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51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9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447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0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09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05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44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9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5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0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68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6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1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52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1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05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0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40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0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36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0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33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58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88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3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9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91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7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94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6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9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37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2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49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7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64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13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0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9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63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36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88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4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744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1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9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5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8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8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5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1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3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4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12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7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854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475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3663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7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6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78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750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8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5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1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2AA3F2-9C75-6044-B33F-ABB82E119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Prabhav</dc:creator>
  <cp:keywords/>
  <dc:description/>
  <cp:lastModifiedBy>Pandit, Anand</cp:lastModifiedBy>
  <cp:revision>5</cp:revision>
  <dcterms:created xsi:type="dcterms:W3CDTF">2022-04-08T18:58:00Z</dcterms:created>
  <dcterms:modified xsi:type="dcterms:W3CDTF">2022-04-12T19:50:00Z</dcterms:modified>
</cp:coreProperties>
</file>